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5196" w:leader="none"/>
        </w:tabs>
        <w:spacing w:lineRule="auto" w:line="360"/>
        <w:ind w:left="-90" w:hanging="0"/>
        <w:outlineLvl w:val="0"/>
        <w:rPr/>
      </w:pPr>
      <w:r>
        <w:rPr>
          <w:b/>
        </w:rPr>
        <w:t xml:space="preserve">Table S1.  </w:t>
      </w:r>
      <w:r>
        <w:rPr/>
        <w:t xml:space="preserve">NaPDoS derived KS and C domains from the </w:t>
      </w:r>
      <w:r>
        <w:rPr>
          <w:i/>
        </w:rPr>
        <w:t>S. avermitilis</w:t>
      </w:r>
      <w:r>
        <w:rPr/>
        <w:t xml:space="preserve"> MA-4680 genome. </w:t>
      </w:r>
    </w:p>
    <w:tbl>
      <w:tblPr>
        <w:tblW w:w="9682" w:type="dxa"/>
        <w:jc w:val="left"/>
        <w:tblInd w:w="-14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35"/>
        <w:gridCol w:w="2114"/>
        <w:gridCol w:w="572"/>
        <w:gridCol w:w="635"/>
        <w:gridCol w:w="873"/>
        <w:gridCol w:w="1292"/>
        <w:gridCol w:w="1061"/>
        <w:gridCol w:w="970"/>
        <w:gridCol w:w="1530"/>
      </w:tblGrid>
      <w:tr>
        <w:trPr>
          <w:tblHeader w:val="true"/>
          <w:trHeight w:val="260" w:hRule="atLeast"/>
        </w:trPr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ain #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PDo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atabase match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%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D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Length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-valu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PDo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athwa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ain classification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ocu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g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edicted compound</w:t>
            </w:r>
          </w:p>
        </w:tc>
      </w:tr>
      <w:tr>
        <w:trPr>
          <w:trHeight w:val="260" w:hRule="atLeast"/>
        </w:trPr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L_ACI88861_KSa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6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5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29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atty acid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M_ACI88862_KSb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8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_28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pore pigment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O5_12183629_i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1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alicheami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L_ACI88861_KS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4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V_29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atty acid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1_Q9S0R8_1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1_Q9S0R8_2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2_Q9S0R7_1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1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2_Q9S0R7_2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2_Q9S0R7_3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2_Q9S0R7_4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1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porepig_NP824014_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1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pore pigmen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pore pigment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rep_ZP_06279092_i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9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12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PK-NRP hybrid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1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SAF_ABL86391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8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SA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ro2795_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 Sid 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S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9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1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1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1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9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L_ACI88861_KS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3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leom_AAG02357_RH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le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ybrid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1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1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2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ro3381_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7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AS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V_57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atty acid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irAIV_CAN89634_11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irr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rans-A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73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irAIV_CAN89634_11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irr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rans-A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73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irF_BAF50722_5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irgini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rans-A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L_ACI88861_KS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rep_ZP_06279092_i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71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SAF_ABL86391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9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SA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3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O5_12183629_i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1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alicheami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1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9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15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O5_12183629_i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1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alicheami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15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L_ACI88861_KS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omatic 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4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8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igomyc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S5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M_ACI88862_KSb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nu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ype 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V_23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irAI_CAN89631_1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irr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rans-A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3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3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3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O5_12183629_i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alicheami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22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4_Q9S0R3_1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1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4_Q9S0R3_2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1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4_Q9S0R3_3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3_Q9S0R4_1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1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5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3_Q9S0R4_2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A3_Q9S0R4_3mo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ula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ermect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SAF_ABL86391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SA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S6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vi_AAK83194_i1v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vila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terativ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4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ilipin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yclo1_C7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00E-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yclospor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ct3_C3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9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00E-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ctin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1_C6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00E-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g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turi1_C3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4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00E-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tur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15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lyketide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acil2_C1_star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00E-7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acillibac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tarte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6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6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1_C6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00E-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g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1_C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00E-5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cys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d.A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1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1_C6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00E-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g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1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ct3_C3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00E-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ctin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0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1_C9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00E-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yringomy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3_C1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00E-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cys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8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are2407_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00E-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ksnrps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daps2_C2_L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0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00E-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a-dependent antibiotic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C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1_C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00E-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cys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d.A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  <w:tr>
        <w:trPr>
          <w:trHeight w:val="260" w:hRule="atLeast"/>
        </w:trPr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15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1_C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00E-3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crocysti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d.AA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SAV_364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P</w:t>
            </w:r>
          </w:p>
        </w:tc>
      </w:tr>
    </w:tbl>
    <w:p>
      <w:pPr>
        <w:pStyle w:val="Normal"/>
        <w:tabs>
          <w:tab w:val="clear" w:pos="708"/>
          <w:tab w:val="left" w:pos="5196" w:leader="none"/>
        </w:tabs>
        <w:spacing w:lineRule="auto" w:line="360"/>
        <w:jc w:val="both"/>
        <w:rPr/>
      </w:pPr>
      <w:r>
        <w:rPr/>
        <w:t xml:space="preserve">a) as defined in the </w:t>
      </w:r>
      <w:r>
        <w:rPr>
          <w:i/>
        </w:rPr>
        <w:t>S. avermitilis</w:t>
      </w:r>
      <w:r>
        <w:rPr/>
        <w:t xml:space="preserve"> MA-4680 genome sequence.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080" w:right="1080" w:gutter="0" w:header="0" w:top="1411" w:footer="706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32"/>
        <w:i w:val="false"/>
        <w:b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4"/>
        </w:tabs>
        <w:ind w:left="2844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</w:rPr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Nad1">
    <w:name w:val="ÜberschriftNad1"/>
    <w:basedOn w:val="Heading1"/>
    <w:qFormat/>
    <w:pPr>
      <w:numPr>
        <w:ilvl w:val="0"/>
        <w:numId w:val="2"/>
      </w:numPr>
      <w:spacing w:lineRule="auto" w:line="360"/>
      <w:jc w:val="center"/>
      <w:outlineLvl w:val="9"/>
    </w:pPr>
    <w:rPr>
      <w:rFonts w:ascii="Times New Roman" w:hAnsi="Times New Roman" w:cs="Times New Roman"/>
    </w:rPr>
  </w:style>
  <w:style w:type="paragraph" w:styleId="BerschriftNad3">
    <w:name w:val="ÜberschriftNad3"/>
    <w:basedOn w:val="Heading3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sz w:val="24"/>
    </w:rPr>
  </w:style>
  <w:style w:type="paragraph" w:styleId="BerschriftNad2">
    <w:name w:val="Überschrift Nad2"/>
    <w:basedOn w:val="Heading2"/>
    <w:qFormat/>
    <w:pPr>
      <w:numPr>
        <w:ilvl w:val="0"/>
        <w:numId w:val="4"/>
      </w:numPr>
      <w:spacing w:lineRule="auto" w:line="360"/>
      <w:outlineLvl w:val="9"/>
    </w:pPr>
    <w:rPr>
      <w:rFonts w:ascii="Times New Roman" w:hAnsi="Times New Roman" w:cs="Times New Roman"/>
      <w:i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2:31:00Z</dcterms:created>
  <dc:creator>Oliver Pfeiler</dc:creator>
  <dc:description/>
  <cp:keywords/>
  <dc:language>en-US</dc:language>
  <cp:lastModifiedBy>Office 2004 Test Drive User</cp:lastModifiedBy>
  <dcterms:modified xsi:type="dcterms:W3CDTF">2012-03-04T18:59:00Z</dcterms:modified>
  <cp:revision>33</cp:revision>
  <dc:subject/>
  <dc:title>Supplemental data</dc:title>
</cp:coreProperties>
</file>